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93C33" w14:textId="3BF1522B" w:rsidR="001E2DD4" w:rsidRDefault="001437E5" w:rsidP="001437E5">
      <w:pPr>
        <w:pStyle w:val="Underrubrik"/>
        <w:rPr>
          <w:lang w:val="en-US"/>
        </w:rPr>
      </w:pPr>
      <w:r w:rsidRPr="00575646">
        <w:rPr>
          <w:lang w:val="en-US"/>
        </w:rPr>
        <w:t xml:space="preserve">Supplementary </w:t>
      </w:r>
      <w:r>
        <w:rPr>
          <w:lang w:val="en-US"/>
        </w:rPr>
        <w:t>T</w:t>
      </w:r>
      <w:r w:rsidRPr="00575646">
        <w:rPr>
          <w:lang w:val="en-US"/>
        </w:rPr>
        <w:t xml:space="preserve">able 1. </w:t>
      </w:r>
      <w:r>
        <w:rPr>
          <w:lang w:val="en-US"/>
        </w:rPr>
        <w:t>The d</w:t>
      </w:r>
      <w:r w:rsidRPr="00575646">
        <w:rPr>
          <w:lang w:val="en-US"/>
        </w:rPr>
        <w:t xml:space="preserve">ifference in lipid </w:t>
      </w:r>
      <w:r>
        <w:rPr>
          <w:lang w:val="en-US"/>
        </w:rPr>
        <w:t>parameters</w:t>
      </w:r>
      <w:r w:rsidRPr="00575646">
        <w:rPr>
          <w:lang w:val="en-US"/>
        </w:rPr>
        <w:t xml:space="preserve"> </w:t>
      </w:r>
      <w:r>
        <w:rPr>
          <w:lang w:val="en-US"/>
        </w:rPr>
        <w:t>in</w:t>
      </w:r>
      <w:r w:rsidRPr="00575646">
        <w:rPr>
          <w:lang w:val="en-US"/>
        </w:rPr>
        <w:t xml:space="preserve"> non-O </w:t>
      </w:r>
      <w:r>
        <w:rPr>
          <w:lang w:val="en-US"/>
        </w:rPr>
        <w:t>compared to</w:t>
      </w:r>
      <w:r w:rsidRPr="00575646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575646">
        <w:rPr>
          <w:lang w:val="en-US"/>
        </w:rPr>
        <w:t>O blood group</w:t>
      </w:r>
      <w:r>
        <w:rPr>
          <w:lang w:val="en-US"/>
        </w:rPr>
        <w:t>.</w:t>
      </w:r>
    </w:p>
    <w:tbl>
      <w:tblPr>
        <w:tblStyle w:val="Rutntstabell1ljus"/>
        <w:tblpPr w:leftFromText="141" w:rightFromText="141" w:vertAnchor="page" w:horzAnchor="margin" w:tblpY="2687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</w:tblGrid>
      <w:tr w:rsidR="001437E5" w:rsidRPr="007B01D6" w14:paraId="398064D3" w14:textId="77777777" w:rsidTr="00223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5AF5A3C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ABO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1C981143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10DAEB45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37E5" w:rsidRPr="007B01D6" w14:paraId="6E39FD1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DA8B352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F3FAE7" w14:textId="77777777" w:rsidR="001437E5" w:rsidRPr="005205DF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9E1370">
              <w:rPr>
                <w:rFonts w:ascii="Calibri" w:hAnsi="Calibri" w:cs="Calibri"/>
                <w:sz w:val="20"/>
                <w:szCs w:val="20"/>
              </w:rPr>
              <w:t xml:space="preserve"> GMR</w:t>
            </w:r>
          </w:p>
        </w:tc>
        <w:tc>
          <w:tcPr>
            <w:tcW w:w="1134" w:type="dxa"/>
          </w:tcPr>
          <w:p w14:paraId="79ED268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  <w:tc>
          <w:tcPr>
            <w:tcW w:w="1134" w:type="dxa"/>
          </w:tcPr>
          <w:p w14:paraId="19EC65E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1D0F479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</w:tr>
      <w:tr w:rsidR="001437E5" w:rsidRPr="007B01D6" w14:paraId="7AB3F85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41AF2CA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7850DFA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1A0F37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6A9085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DB242A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1D46903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4A8B6D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77D3B76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1030C0D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; 1.04</w:t>
            </w:r>
          </w:p>
        </w:tc>
        <w:tc>
          <w:tcPr>
            <w:tcW w:w="1134" w:type="dxa"/>
          </w:tcPr>
          <w:p w14:paraId="3962D5D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1FB27BD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2</w:t>
            </w:r>
          </w:p>
        </w:tc>
      </w:tr>
      <w:tr w:rsidR="001437E5" w:rsidRPr="007B01D6" w14:paraId="00E27F0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16AFDF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C65D27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6947A12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16</w:t>
            </w:r>
          </w:p>
        </w:tc>
        <w:tc>
          <w:tcPr>
            <w:tcW w:w="1134" w:type="dxa"/>
          </w:tcPr>
          <w:p w14:paraId="7BFF310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0809F40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5</w:t>
            </w:r>
          </w:p>
        </w:tc>
      </w:tr>
      <w:tr w:rsidR="001437E5" w:rsidRPr="007B01D6" w14:paraId="314DE6E5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3070B6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960B3E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4DE3B78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1.06</w:t>
            </w:r>
          </w:p>
        </w:tc>
        <w:tc>
          <w:tcPr>
            <w:tcW w:w="1134" w:type="dxa"/>
          </w:tcPr>
          <w:p w14:paraId="34053E3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83195D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1</w:t>
            </w:r>
          </w:p>
        </w:tc>
      </w:tr>
      <w:tr w:rsidR="001437E5" w:rsidRPr="007B01D6" w14:paraId="564EC51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9FA2DB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B375FD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26654C8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4</w:t>
            </w:r>
          </w:p>
        </w:tc>
        <w:tc>
          <w:tcPr>
            <w:tcW w:w="1134" w:type="dxa"/>
          </w:tcPr>
          <w:p w14:paraId="17355CB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533910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; 1.03</w:t>
            </w:r>
          </w:p>
        </w:tc>
      </w:tr>
      <w:tr w:rsidR="001437E5" w:rsidRPr="007B01D6" w14:paraId="61E8296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6EC6C7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575646">
              <w:rPr>
                <w:rFonts w:ascii="Calibri" w:hAnsi="Calibri" w:cs="Calibri"/>
                <w:sz w:val="20"/>
                <w:szCs w:val="20"/>
              </w:rPr>
              <w:t xml:space="preserve">LD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564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09A19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88021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C4A14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D6B8C0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32C2B83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89697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0C9F457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55395E5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5</w:t>
            </w:r>
          </w:p>
        </w:tc>
        <w:tc>
          <w:tcPr>
            <w:tcW w:w="1134" w:type="dxa"/>
          </w:tcPr>
          <w:p w14:paraId="14E4331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11883E1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3</w:t>
            </w:r>
          </w:p>
        </w:tc>
      </w:tr>
      <w:tr w:rsidR="001437E5" w:rsidRPr="007B01D6" w14:paraId="291459F0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2126B6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9D6F81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26F7B05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2; 1.19</w:t>
            </w:r>
          </w:p>
        </w:tc>
        <w:tc>
          <w:tcPr>
            <w:tcW w:w="1134" w:type="dxa"/>
          </w:tcPr>
          <w:p w14:paraId="0735DA3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3801688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10</w:t>
            </w:r>
          </w:p>
        </w:tc>
      </w:tr>
      <w:tr w:rsidR="001437E5" w:rsidRPr="007B01D6" w14:paraId="19EDFC1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CB23E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82E2FD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EEDFE6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7</w:t>
            </w:r>
          </w:p>
        </w:tc>
        <w:tc>
          <w:tcPr>
            <w:tcW w:w="1134" w:type="dxa"/>
          </w:tcPr>
          <w:p w14:paraId="1B46AC1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01439D1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3</w:t>
            </w:r>
          </w:p>
        </w:tc>
      </w:tr>
      <w:tr w:rsidR="001437E5" w:rsidRPr="007B01D6" w14:paraId="04B67D8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ED6A9B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041F96A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AE2B09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6</w:t>
            </w:r>
          </w:p>
        </w:tc>
        <w:tc>
          <w:tcPr>
            <w:tcW w:w="1134" w:type="dxa"/>
          </w:tcPr>
          <w:p w14:paraId="759DBF1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3FB7AEB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04</w:t>
            </w:r>
          </w:p>
        </w:tc>
      </w:tr>
      <w:tr w:rsidR="001437E5" w:rsidRPr="007B01D6" w14:paraId="0A001905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67FA256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575646">
              <w:rPr>
                <w:rFonts w:ascii="Calibri" w:hAnsi="Calibri" w:cs="Calibri"/>
                <w:sz w:val="20"/>
                <w:szCs w:val="20"/>
              </w:rPr>
              <w:t xml:space="preserve">HDL </w:t>
            </w:r>
            <w:proofErr w:type="spellStart"/>
            <w:r w:rsidRPr="0057564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79518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338BC7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A2418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5B98A6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70E773F5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CC88BE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01A6B62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3A66A1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5</w:t>
            </w:r>
          </w:p>
        </w:tc>
        <w:tc>
          <w:tcPr>
            <w:tcW w:w="1134" w:type="dxa"/>
          </w:tcPr>
          <w:p w14:paraId="52415E4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30CAD8A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1</w:t>
            </w:r>
          </w:p>
        </w:tc>
      </w:tr>
      <w:tr w:rsidR="001437E5" w:rsidRPr="007B01D6" w14:paraId="4755FCD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587BA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F8CCD6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7B0952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9; 1.14</w:t>
            </w:r>
          </w:p>
        </w:tc>
        <w:tc>
          <w:tcPr>
            <w:tcW w:w="1134" w:type="dxa"/>
          </w:tcPr>
          <w:p w14:paraId="5C56BD8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06B0CA8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8; 1.05</w:t>
            </w:r>
          </w:p>
        </w:tc>
      </w:tr>
      <w:tr w:rsidR="001437E5" w:rsidRPr="007B01D6" w14:paraId="0C3B88C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D10072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50AEE6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5F69C3B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10</w:t>
            </w:r>
          </w:p>
        </w:tc>
        <w:tc>
          <w:tcPr>
            <w:tcW w:w="1134" w:type="dxa"/>
          </w:tcPr>
          <w:p w14:paraId="7785D71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649A3DA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9; 0.99</w:t>
            </w:r>
          </w:p>
        </w:tc>
      </w:tr>
      <w:tr w:rsidR="001437E5" w:rsidRPr="007B01D6" w14:paraId="30B20C9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FB301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59705DC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6CABEC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4</w:t>
            </w:r>
          </w:p>
        </w:tc>
        <w:tc>
          <w:tcPr>
            <w:tcW w:w="1134" w:type="dxa"/>
          </w:tcPr>
          <w:p w14:paraId="6B060BE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203391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04</w:t>
            </w:r>
          </w:p>
        </w:tc>
      </w:tr>
      <w:tr w:rsidR="001437E5" w:rsidRPr="007B01D6" w14:paraId="1979DD9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3999992E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496468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41BF06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E2469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9BB821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04B837C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3760D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2E8A2624" w14:textId="77777777" w:rsidR="001437E5" w:rsidRPr="007B01D6" w:rsidRDefault="001437E5" w:rsidP="00223D99">
            <w:pPr>
              <w:tabs>
                <w:tab w:val="left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04E6026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9</w:t>
            </w:r>
          </w:p>
        </w:tc>
        <w:tc>
          <w:tcPr>
            <w:tcW w:w="1134" w:type="dxa"/>
          </w:tcPr>
          <w:p w14:paraId="06F7F72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71D147B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07</w:t>
            </w:r>
          </w:p>
        </w:tc>
      </w:tr>
      <w:tr w:rsidR="001437E5" w:rsidRPr="007B01D6" w14:paraId="1F4358D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419FE5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29FE7A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3B87259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3; 1.44</w:t>
            </w:r>
          </w:p>
        </w:tc>
        <w:tc>
          <w:tcPr>
            <w:tcW w:w="1134" w:type="dxa"/>
          </w:tcPr>
          <w:p w14:paraId="4AB9307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D84808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7; 1.16</w:t>
            </w:r>
          </w:p>
        </w:tc>
      </w:tr>
      <w:tr w:rsidR="001437E5" w:rsidRPr="007B01D6" w14:paraId="77E0F69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B4FB5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B1BF9E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3B4EC19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0; 1.18</w:t>
            </w:r>
          </w:p>
        </w:tc>
        <w:tc>
          <w:tcPr>
            <w:tcW w:w="1134" w:type="dxa"/>
          </w:tcPr>
          <w:p w14:paraId="5765EAA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7BE76A2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13</w:t>
            </w:r>
          </w:p>
        </w:tc>
      </w:tr>
      <w:tr w:rsidR="001437E5" w:rsidRPr="007B01D6" w14:paraId="4B985D3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61128B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0311129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41024E1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9</w:t>
            </w:r>
          </w:p>
        </w:tc>
        <w:tc>
          <w:tcPr>
            <w:tcW w:w="1134" w:type="dxa"/>
          </w:tcPr>
          <w:p w14:paraId="107ACD8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522AB61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6</w:t>
            </w:r>
          </w:p>
        </w:tc>
      </w:tr>
      <w:tr w:rsidR="001437E5" w:rsidRPr="007B01D6" w14:paraId="3AF22C6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F3D883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Remnant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669F490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7C22B8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F0B94A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A53C67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740C86E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9E75C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151A72D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32B4B0F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7</w:t>
            </w:r>
          </w:p>
        </w:tc>
        <w:tc>
          <w:tcPr>
            <w:tcW w:w="1134" w:type="dxa"/>
          </w:tcPr>
          <w:p w14:paraId="58F6E90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356627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7</w:t>
            </w:r>
          </w:p>
        </w:tc>
      </w:tr>
      <w:tr w:rsidR="001437E5" w:rsidRPr="007B01D6" w14:paraId="773EE1C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9F7E85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4C575E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6648101A" w14:textId="77777777" w:rsidR="001437E5" w:rsidRPr="007B01D6" w:rsidRDefault="001437E5" w:rsidP="00223D99">
            <w:pPr>
              <w:tabs>
                <w:tab w:val="left" w:pos="8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; 1.36</w:t>
            </w:r>
          </w:p>
        </w:tc>
        <w:tc>
          <w:tcPr>
            <w:tcW w:w="1134" w:type="dxa"/>
          </w:tcPr>
          <w:p w14:paraId="759EADB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637AC0A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4; 1.14</w:t>
            </w:r>
          </w:p>
        </w:tc>
      </w:tr>
      <w:tr w:rsidR="001437E5" w:rsidRPr="007B01D6" w14:paraId="07A279D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694259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B23384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132135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9; 1.12</w:t>
            </w:r>
          </w:p>
        </w:tc>
        <w:tc>
          <w:tcPr>
            <w:tcW w:w="1134" w:type="dxa"/>
          </w:tcPr>
          <w:p w14:paraId="291CE8D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551E54A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14</w:t>
            </w:r>
          </w:p>
        </w:tc>
      </w:tr>
      <w:tr w:rsidR="001437E5" w:rsidRPr="007B01D6" w14:paraId="389AC51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29DC09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03EB53C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5FA0C1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8</w:t>
            </w:r>
          </w:p>
        </w:tc>
        <w:tc>
          <w:tcPr>
            <w:tcW w:w="1134" w:type="dxa"/>
          </w:tcPr>
          <w:p w14:paraId="14AE2EB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943C99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7</w:t>
            </w:r>
          </w:p>
        </w:tc>
      </w:tr>
      <w:tr w:rsidR="001437E5" w:rsidRPr="007B01D6" w14:paraId="37DF8540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4888FD3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Non-HD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602648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4D73E7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08480F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654A23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66D2A5F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07B25B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6352192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5F9D0EE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5</w:t>
            </w:r>
          </w:p>
        </w:tc>
        <w:tc>
          <w:tcPr>
            <w:tcW w:w="1134" w:type="dxa"/>
          </w:tcPr>
          <w:p w14:paraId="2751337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13058F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4</w:t>
            </w:r>
          </w:p>
        </w:tc>
      </w:tr>
      <w:tr w:rsidR="001437E5" w:rsidRPr="007B01D6" w14:paraId="111CF10D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350C0E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01C587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7A79BB5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22</w:t>
            </w:r>
          </w:p>
        </w:tc>
        <w:tc>
          <w:tcPr>
            <w:tcW w:w="1134" w:type="dxa"/>
          </w:tcPr>
          <w:p w14:paraId="2B15061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6096B7F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</w:t>
            </w:r>
            <w:r>
              <w:rPr>
                <w:rFonts w:ascii="Calibri" w:hAnsi="Calibri" w:cs="Calibri"/>
                <w:sz w:val="20"/>
                <w:szCs w:val="20"/>
              </w:rPr>
              <w:t>;</w:t>
            </w:r>
            <w:r w:rsidRPr="007B01D6">
              <w:rPr>
                <w:rFonts w:ascii="Calibri" w:hAnsi="Calibri" w:cs="Calibri"/>
                <w:sz w:val="20"/>
                <w:szCs w:val="20"/>
              </w:rPr>
              <w:t xml:space="preserve"> 1.09</w:t>
            </w:r>
          </w:p>
        </w:tc>
      </w:tr>
      <w:tr w:rsidR="001437E5" w:rsidRPr="007B01D6" w14:paraId="215BC8D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584389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B23A10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60E4931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6</w:t>
            </w:r>
          </w:p>
        </w:tc>
        <w:tc>
          <w:tcPr>
            <w:tcW w:w="1134" w:type="dxa"/>
          </w:tcPr>
          <w:p w14:paraId="3BEB5FC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4FC706C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4</w:t>
            </w:r>
          </w:p>
        </w:tc>
      </w:tr>
      <w:tr w:rsidR="001437E5" w:rsidRPr="007B01D6" w14:paraId="6AF791E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3419E5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3ED25ED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278CAF6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6</w:t>
            </w:r>
          </w:p>
        </w:tc>
        <w:tc>
          <w:tcPr>
            <w:tcW w:w="1134" w:type="dxa"/>
          </w:tcPr>
          <w:p w14:paraId="5B32BC3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446B7F1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4</w:t>
            </w:r>
          </w:p>
        </w:tc>
      </w:tr>
      <w:tr w:rsidR="001437E5" w:rsidRPr="004B6B47" w14:paraId="60DA4895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5"/>
          </w:tcPr>
          <w:p w14:paraId="36A486F5" w14:textId="77777777" w:rsidR="001437E5" w:rsidRPr="00C4362E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GMR</w:t>
            </w:r>
            <w:proofErr w:type="spellEnd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– geometric mean ratio (non-O/O).</w:t>
            </w:r>
          </w:p>
        </w:tc>
      </w:tr>
    </w:tbl>
    <w:p w14:paraId="2703E1AE" w14:textId="78763BD0" w:rsidR="001437E5" w:rsidRDefault="001437E5" w:rsidP="001437E5">
      <w:pPr>
        <w:rPr>
          <w:lang w:val="en-US"/>
        </w:rPr>
      </w:pPr>
    </w:p>
    <w:p w14:paraId="6AE1863B" w14:textId="77777777" w:rsidR="001437E5" w:rsidRDefault="001437E5">
      <w:pPr>
        <w:rPr>
          <w:lang w:val="en-US"/>
        </w:rPr>
      </w:pPr>
      <w:r>
        <w:rPr>
          <w:lang w:val="en-US"/>
        </w:rPr>
        <w:br w:type="page"/>
      </w:r>
    </w:p>
    <w:p w14:paraId="60214C3A" w14:textId="1599EA07" w:rsidR="001437E5" w:rsidRDefault="001437E5" w:rsidP="001437E5">
      <w:pPr>
        <w:rPr>
          <w:rStyle w:val="UnderrubrikChar"/>
          <w:rFonts w:ascii="Calibri" w:hAnsi="Calibri" w:cs="Calibri"/>
          <w:lang w:val="en-GB"/>
        </w:rPr>
      </w:pPr>
      <w:r w:rsidRPr="00575646">
        <w:rPr>
          <w:rStyle w:val="UnderrubrikChar"/>
          <w:rFonts w:ascii="Calibri" w:hAnsi="Calibri" w:cs="Calibri"/>
          <w:lang w:val="en-GB"/>
        </w:rPr>
        <w:lastRenderedPageBreak/>
        <w:t xml:space="preserve">Supplementary </w:t>
      </w:r>
      <w:r>
        <w:rPr>
          <w:rStyle w:val="UnderrubrikChar"/>
          <w:rFonts w:ascii="Calibri" w:hAnsi="Calibri" w:cs="Calibri"/>
          <w:lang w:val="en-GB"/>
        </w:rPr>
        <w:t>T</w:t>
      </w:r>
      <w:r w:rsidRPr="00575646">
        <w:rPr>
          <w:rStyle w:val="UnderrubrikChar"/>
          <w:rFonts w:ascii="Calibri" w:hAnsi="Calibri" w:cs="Calibri"/>
          <w:lang w:val="en-GB"/>
        </w:rPr>
        <w:t xml:space="preserve">able 2. The </w:t>
      </w:r>
      <w:r>
        <w:rPr>
          <w:rStyle w:val="UnderrubrikChar"/>
          <w:rFonts w:ascii="Calibri" w:hAnsi="Calibri" w:cs="Calibri"/>
          <w:lang w:val="en-GB"/>
        </w:rPr>
        <w:t>d</w:t>
      </w:r>
      <w:r w:rsidRPr="00575646">
        <w:rPr>
          <w:rStyle w:val="UnderrubrikChar"/>
          <w:rFonts w:ascii="Calibri" w:hAnsi="Calibri" w:cs="Calibri"/>
          <w:lang w:val="en-GB"/>
        </w:rPr>
        <w:t>ifference in lipid parameters in RhD- compared to the RhD+ blood group</w:t>
      </w:r>
    </w:p>
    <w:p w14:paraId="4C487365" w14:textId="77777777" w:rsidR="001437E5" w:rsidRDefault="001437E5" w:rsidP="001437E5">
      <w:pPr>
        <w:rPr>
          <w:rStyle w:val="UnderrubrikChar"/>
          <w:rFonts w:ascii="Calibri" w:hAnsi="Calibri" w:cs="Calibri"/>
          <w:lang w:val="en-GB"/>
        </w:rPr>
      </w:pPr>
    </w:p>
    <w:tbl>
      <w:tblPr>
        <w:tblStyle w:val="Rutntstabell1ljus"/>
        <w:tblpPr w:leftFromText="141" w:rightFromText="141" w:vertAnchor="page" w:horzAnchor="margin" w:tblpY="2629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</w:tblGrid>
      <w:tr w:rsidR="001437E5" w:rsidRPr="007B01D6" w14:paraId="1204171C" w14:textId="77777777" w:rsidTr="00223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653B445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RhD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2DB9BF62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49EFDD28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37E5" w:rsidRPr="007B01D6" w14:paraId="7597A55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F73CE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E8387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1BCA2EA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  <w:tc>
          <w:tcPr>
            <w:tcW w:w="1134" w:type="dxa"/>
          </w:tcPr>
          <w:p w14:paraId="366D84B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2288CFC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</w:tr>
      <w:tr w:rsidR="001437E5" w:rsidRPr="007B01D6" w14:paraId="68BF92D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55AFB0B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01BEEF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AAA7AC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35EFD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3F4ED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3945179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717064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52F172D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13CF52A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5</w:t>
            </w:r>
          </w:p>
        </w:tc>
        <w:tc>
          <w:tcPr>
            <w:tcW w:w="1134" w:type="dxa"/>
          </w:tcPr>
          <w:p w14:paraId="13A2EBD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C3E9E2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02</w:t>
            </w:r>
          </w:p>
        </w:tc>
      </w:tr>
      <w:tr w:rsidR="001437E5" w:rsidRPr="007B01D6" w14:paraId="3F85FC8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A75107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FDC4A7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712197A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; 1.28</w:t>
            </w:r>
          </w:p>
        </w:tc>
        <w:tc>
          <w:tcPr>
            <w:tcW w:w="1134" w:type="dxa"/>
          </w:tcPr>
          <w:p w14:paraId="30C425E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6FEF045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11</w:t>
            </w:r>
          </w:p>
        </w:tc>
      </w:tr>
      <w:tr w:rsidR="001437E5" w:rsidRPr="007B01D6" w14:paraId="2CB23CE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36BF1C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Pr="0057564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50 y</w:t>
            </w:r>
          </w:p>
        </w:tc>
        <w:tc>
          <w:tcPr>
            <w:tcW w:w="1134" w:type="dxa"/>
          </w:tcPr>
          <w:p w14:paraId="594E61B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2F08CEA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1.10</w:t>
            </w:r>
          </w:p>
        </w:tc>
        <w:tc>
          <w:tcPr>
            <w:tcW w:w="1134" w:type="dxa"/>
          </w:tcPr>
          <w:p w14:paraId="7FECB69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37254AC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5</w:t>
            </w:r>
          </w:p>
        </w:tc>
      </w:tr>
      <w:tr w:rsidR="001437E5" w:rsidRPr="007B01D6" w14:paraId="608DC20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D78C36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042ADE1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B96F67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3</w:t>
            </w:r>
          </w:p>
        </w:tc>
        <w:tc>
          <w:tcPr>
            <w:tcW w:w="1134" w:type="dxa"/>
          </w:tcPr>
          <w:p w14:paraId="697A127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0B2333F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2</w:t>
            </w:r>
          </w:p>
        </w:tc>
      </w:tr>
      <w:tr w:rsidR="001437E5" w:rsidRPr="007B01D6" w14:paraId="1D4C3AD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3958857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L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4041B2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92EF4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F33D0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D7930A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02CD984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7AA24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4BB0328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18FD38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07</w:t>
            </w:r>
          </w:p>
        </w:tc>
        <w:tc>
          <w:tcPr>
            <w:tcW w:w="1134" w:type="dxa"/>
          </w:tcPr>
          <w:p w14:paraId="45B3353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70C6D6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4</w:t>
            </w:r>
          </w:p>
        </w:tc>
      </w:tr>
      <w:tr w:rsidR="001437E5" w:rsidRPr="007B01D6" w14:paraId="4991167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58AF4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949AA9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01D6">
              <w:rPr>
                <w:rFonts w:ascii="Calibri" w:hAnsi="Calibri" w:cs="Calibri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1A2315C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01D6">
              <w:rPr>
                <w:rFonts w:ascii="Calibri" w:hAnsi="Calibri" w:cs="Calibri"/>
                <w:b/>
                <w:bCs/>
                <w:sz w:val="20"/>
                <w:szCs w:val="20"/>
              </w:rPr>
              <w:t>1.02; 1.41</w:t>
            </w:r>
          </w:p>
        </w:tc>
        <w:tc>
          <w:tcPr>
            <w:tcW w:w="1134" w:type="dxa"/>
          </w:tcPr>
          <w:p w14:paraId="4F06B3A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4F27EBE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1; 1.17</w:t>
            </w:r>
          </w:p>
        </w:tc>
      </w:tr>
      <w:tr w:rsidR="001437E5" w:rsidRPr="007B01D6" w14:paraId="2EE768A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18ADF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3D801C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40C8151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15</w:t>
            </w:r>
          </w:p>
        </w:tc>
        <w:tc>
          <w:tcPr>
            <w:tcW w:w="1134" w:type="dxa"/>
          </w:tcPr>
          <w:p w14:paraId="56DDF46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BF55C6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9</w:t>
            </w:r>
          </w:p>
        </w:tc>
      </w:tr>
      <w:tr w:rsidR="001437E5" w:rsidRPr="007B01D6" w14:paraId="7A439DA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A6010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182D5F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53565B6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4</w:t>
            </w:r>
          </w:p>
        </w:tc>
        <w:tc>
          <w:tcPr>
            <w:tcW w:w="1134" w:type="dxa"/>
          </w:tcPr>
          <w:p w14:paraId="32FCC0D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257E530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4; 1.03</w:t>
            </w:r>
          </w:p>
        </w:tc>
      </w:tr>
      <w:tr w:rsidR="001437E5" w:rsidRPr="007B01D6" w14:paraId="2007A7E4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0F045B1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H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527ADE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E47D00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405B86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A80F36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7677FF1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0C0A30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593A3AA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29E8D19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4</w:t>
            </w:r>
          </w:p>
        </w:tc>
        <w:tc>
          <w:tcPr>
            <w:tcW w:w="1134" w:type="dxa"/>
          </w:tcPr>
          <w:p w14:paraId="63BE4FA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70358F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3</w:t>
            </w:r>
          </w:p>
        </w:tc>
      </w:tr>
      <w:tr w:rsidR="001437E5" w:rsidRPr="007B01D6" w14:paraId="2797038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8345D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B1B336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0D90D33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76; 1.05</w:t>
            </w:r>
          </w:p>
        </w:tc>
        <w:tc>
          <w:tcPr>
            <w:tcW w:w="1134" w:type="dxa"/>
          </w:tcPr>
          <w:p w14:paraId="080386C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0A5630B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23</w:t>
            </w:r>
          </w:p>
        </w:tc>
      </w:tr>
      <w:tr w:rsidR="001437E5" w:rsidRPr="007B01D6" w14:paraId="36F99CB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6FAE0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2744E2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02E6576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9; 1.05</w:t>
            </w:r>
          </w:p>
        </w:tc>
        <w:tc>
          <w:tcPr>
            <w:tcW w:w="1134" w:type="dxa"/>
          </w:tcPr>
          <w:p w14:paraId="59B3D73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354602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7</w:t>
            </w:r>
          </w:p>
        </w:tc>
      </w:tr>
      <w:tr w:rsidR="001437E5" w:rsidRPr="007B01D6" w14:paraId="0475408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FE35E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5366D0C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2A6572A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4</w:t>
            </w:r>
          </w:p>
        </w:tc>
        <w:tc>
          <w:tcPr>
            <w:tcW w:w="1134" w:type="dxa"/>
          </w:tcPr>
          <w:p w14:paraId="10EB9E1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A1CF87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2; 1.02</w:t>
            </w:r>
          </w:p>
        </w:tc>
      </w:tr>
      <w:tr w:rsidR="001437E5" w:rsidRPr="007B01D6" w14:paraId="1BB7D36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21395D93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0C7A4C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60907A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376CB8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6B200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0C9300B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35043B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6AF03D06" w14:textId="77777777" w:rsidR="001437E5" w:rsidRPr="007B01D6" w:rsidRDefault="001437E5" w:rsidP="00223D99">
            <w:pPr>
              <w:tabs>
                <w:tab w:val="left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1D61F71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; 1.19</w:t>
            </w:r>
          </w:p>
        </w:tc>
        <w:tc>
          <w:tcPr>
            <w:tcW w:w="1134" w:type="dxa"/>
          </w:tcPr>
          <w:p w14:paraId="52519E4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2030D61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8</w:t>
            </w:r>
          </w:p>
        </w:tc>
      </w:tr>
      <w:tr w:rsidR="001437E5" w:rsidRPr="007B01D6" w14:paraId="7E52737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8F085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040546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4EF339C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5; 1.72</w:t>
            </w:r>
          </w:p>
        </w:tc>
        <w:tc>
          <w:tcPr>
            <w:tcW w:w="1134" w:type="dxa"/>
          </w:tcPr>
          <w:p w14:paraId="63FB736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4086616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69; 1.05</w:t>
            </w:r>
          </w:p>
        </w:tc>
      </w:tr>
      <w:tr w:rsidR="001437E5" w:rsidRPr="007B01D6" w14:paraId="33BF25A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259DE3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A26E3B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10FA733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2; 1.34</w:t>
            </w:r>
          </w:p>
        </w:tc>
        <w:tc>
          <w:tcPr>
            <w:tcW w:w="1134" w:type="dxa"/>
          </w:tcPr>
          <w:p w14:paraId="7322E45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1C9FA66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7; 1.11</w:t>
            </w:r>
          </w:p>
        </w:tc>
      </w:tr>
      <w:tr w:rsidR="001437E5" w:rsidRPr="007B01D6" w14:paraId="32D683A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14D4B5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0530F77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4291CC7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19</w:t>
            </w:r>
          </w:p>
        </w:tc>
        <w:tc>
          <w:tcPr>
            <w:tcW w:w="1134" w:type="dxa"/>
          </w:tcPr>
          <w:p w14:paraId="6E5EF62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4C173EF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13</w:t>
            </w:r>
          </w:p>
        </w:tc>
      </w:tr>
      <w:tr w:rsidR="001437E5" w:rsidRPr="007B01D6" w14:paraId="206993FD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6A86AC22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Remnant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B86933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CA1F9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2A945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1896EB9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0A8CC0F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5F102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12FB675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51B8067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; 1.17</w:t>
            </w:r>
          </w:p>
        </w:tc>
        <w:tc>
          <w:tcPr>
            <w:tcW w:w="1134" w:type="dxa"/>
          </w:tcPr>
          <w:p w14:paraId="1BDBD95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5C2ECD7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3; 1.06</w:t>
            </w:r>
          </w:p>
        </w:tc>
      </w:tr>
      <w:tr w:rsidR="001437E5" w:rsidRPr="007B01D6" w14:paraId="7DFE9D5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4D3BE2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A332374" w14:textId="77777777" w:rsidR="001437E5" w:rsidRPr="00450E3A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50E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14:paraId="76E3FCF1" w14:textId="77777777" w:rsidR="001437E5" w:rsidRPr="00450E3A" w:rsidRDefault="001437E5" w:rsidP="00223D99">
            <w:pPr>
              <w:tabs>
                <w:tab w:val="left" w:pos="8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50E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00; 1.92</w:t>
            </w:r>
          </w:p>
        </w:tc>
        <w:tc>
          <w:tcPr>
            <w:tcW w:w="1134" w:type="dxa"/>
          </w:tcPr>
          <w:p w14:paraId="236BA7A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14:paraId="740BA67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68; 1.04</w:t>
            </w:r>
          </w:p>
        </w:tc>
      </w:tr>
      <w:tr w:rsidR="001437E5" w:rsidRPr="007B01D6" w14:paraId="2768469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E6F8B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6E10DF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12E1125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6; 1.19</w:t>
            </w:r>
          </w:p>
        </w:tc>
        <w:tc>
          <w:tcPr>
            <w:tcW w:w="1134" w:type="dxa"/>
          </w:tcPr>
          <w:p w14:paraId="5F88B4F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A937E7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5; 1.08</w:t>
            </w:r>
          </w:p>
        </w:tc>
      </w:tr>
      <w:tr w:rsidR="001437E5" w:rsidRPr="007B01D6" w14:paraId="0508C6D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681B9D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2F8484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49FA8BE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19</w:t>
            </w:r>
          </w:p>
        </w:tc>
        <w:tc>
          <w:tcPr>
            <w:tcW w:w="1134" w:type="dxa"/>
          </w:tcPr>
          <w:p w14:paraId="2BD55C1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333B4D1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12</w:t>
            </w:r>
          </w:p>
        </w:tc>
      </w:tr>
      <w:tr w:rsidR="001437E5" w:rsidRPr="007B01D6" w14:paraId="3ED0B97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3CC1FAE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Non-HDL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78C2677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5086FB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FB2828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E46D7C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7BEB7E74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690C8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2113B87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0C98AA5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8; 1.07</w:t>
            </w:r>
          </w:p>
        </w:tc>
        <w:tc>
          <w:tcPr>
            <w:tcW w:w="1134" w:type="dxa"/>
          </w:tcPr>
          <w:p w14:paraId="57CC724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5949B68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6; 1.04</w:t>
            </w:r>
          </w:p>
        </w:tc>
      </w:tr>
      <w:tr w:rsidR="001437E5" w:rsidRPr="007B01D6" w14:paraId="08B7DB20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5F113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E2351C1" w14:textId="77777777" w:rsidR="001437E5" w:rsidRPr="00450E3A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50E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4C04217E" w14:textId="77777777" w:rsidR="001437E5" w:rsidRPr="00450E3A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50E3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03; 1.43</w:t>
            </w:r>
          </w:p>
        </w:tc>
        <w:tc>
          <w:tcPr>
            <w:tcW w:w="1134" w:type="dxa"/>
          </w:tcPr>
          <w:p w14:paraId="5585CA7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8B451E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89</w:t>
            </w:r>
            <w:r>
              <w:rPr>
                <w:rFonts w:ascii="Calibri" w:hAnsi="Calibri" w:cs="Calibri"/>
                <w:sz w:val="20"/>
                <w:szCs w:val="20"/>
              </w:rPr>
              <w:t>;</w:t>
            </w:r>
            <w:r w:rsidRPr="007B01D6">
              <w:rPr>
                <w:rFonts w:ascii="Calibri" w:hAnsi="Calibri" w:cs="Calibri"/>
                <w:sz w:val="20"/>
                <w:szCs w:val="20"/>
              </w:rPr>
              <w:t xml:space="preserve"> 1.12</w:t>
            </w:r>
          </w:p>
        </w:tc>
      </w:tr>
      <w:tr w:rsidR="001437E5" w:rsidRPr="007B01D6" w14:paraId="62DAFB0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5E0EEE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36F6BB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64835E1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7; 1.15</w:t>
            </w:r>
          </w:p>
        </w:tc>
        <w:tc>
          <w:tcPr>
            <w:tcW w:w="1134" w:type="dxa"/>
          </w:tcPr>
          <w:p w14:paraId="1EBD445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5DF388F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7</w:t>
            </w:r>
          </w:p>
        </w:tc>
      </w:tr>
      <w:tr w:rsidR="001437E5" w:rsidRPr="007B01D6" w14:paraId="1ED6699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DDCA7D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28ADC9B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2E1F728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5</w:t>
            </w:r>
          </w:p>
        </w:tc>
        <w:tc>
          <w:tcPr>
            <w:tcW w:w="1134" w:type="dxa"/>
          </w:tcPr>
          <w:p w14:paraId="077A709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F3E949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0.95; 1.04</w:t>
            </w:r>
          </w:p>
        </w:tc>
      </w:tr>
      <w:tr w:rsidR="001437E5" w:rsidRPr="004B6B47" w14:paraId="20AEAF75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5"/>
          </w:tcPr>
          <w:p w14:paraId="229DF437" w14:textId="77777777" w:rsidR="001437E5" w:rsidRPr="004B6B47" w:rsidRDefault="001437E5" w:rsidP="00223D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E1370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GMR</w:t>
            </w:r>
            <w:proofErr w:type="spellEnd"/>
            <w:r w:rsidRPr="009E1370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– geometric mean ratio (RhD-/RhD+).</w:t>
            </w:r>
            <w:r w:rsidRPr="006168F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atistically significant values presented in bold</w:t>
            </w:r>
            <w:r w:rsidRPr="004B6B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4966369F" w14:textId="41E0EEDC" w:rsidR="001437E5" w:rsidRDefault="001437E5" w:rsidP="001437E5">
      <w:pPr>
        <w:rPr>
          <w:lang w:val="en-US"/>
        </w:rPr>
      </w:pPr>
    </w:p>
    <w:p w14:paraId="6D383D45" w14:textId="77777777" w:rsidR="001437E5" w:rsidRDefault="001437E5">
      <w:pPr>
        <w:rPr>
          <w:lang w:val="en-US"/>
        </w:rPr>
      </w:pPr>
      <w:r>
        <w:rPr>
          <w:lang w:val="en-US"/>
        </w:rPr>
        <w:br w:type="page"/>
      </w:r>
    </w:p>
    <w:p w14:paraId="628DAFCA" w14:textId="77777777" w:rsidR="001437E5" w:rsidRPr="004B6B47" w:rsidRDefault="001437E5" w:rsidP="001437E5">
      <w:pPr>
        <w:pStyle w:val="Underrubrik"/>
        <w:rPr>
          <w:lang w:val="en-US"/>
        </w:rPr>
      </w:pPr>
      <w:r w:rsidRPr="009E1370">
        <w:rPr>
          <w:lang w:val="en-GB"/>
        </w:rPr>
        <w:lastRenderedPageBreak/>
        <w:t xml:space="preserve">Supplementary Table 3. The </w:t>
      </w:r>
      <w:r>
        <w:rPr>
          <w:lang w:val="en-GB"/>
        </w:rPr>
        <w:t>d</w:t>
      </w:r>
      <w:r w:rsidRPr="009E1370">
        <w:rPr>
          <w:lang w:val="en-GB"/>
        </w:rPr>
        <w:t>ifference in lipid parameters in non-O compared to the O blood group in individuals reporting heredity for CVD</w:t>
      </w:r>
    </w:p>
    <w:tbl>
      <w:tblPr>
        <w:tblStyle w:val="Rutntstabell1ljus"/>
        <w:tblpPr w:leftFromText="141" w:rightFromText="141" w:vertAnchor="page" w:horzAnchor="margin" w:tblpY="3160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7"/>
        <w:gridCol w:w="1134"/>
        <w:gridCol w:w="1134"/>
        <w:gridCol w:w="1134"/>
      </w:tblGrid>
      <w:tr w:rsidR="001437E5" w:rsidRPr="007B01D6" w14:paraId="712FC867" w14:textId="77777777" w:rsidTr="00223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6A662D7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BO </w:t>
            </w:r>
          </w:p>
        </w:tc>
        <w:tc>
          <w:tcPr>
            <w:tcW w:w="2131" w:type="dxa"/>
            <w:gridSpan w:val="2"/>
            <w:shd w:val="clear" w:color="auto" w:fill="D9D9D9" w:themeFill="background1" w:themeFillShade="D9"/>
          </w:tcPr>
          <w:p w14:paraId="6CEC586C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42091322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37E5" w:rsidRPr="007B01D6" w14:paraId="57859A2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281B7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</w:tcPr>
          <w:p w14:paraId="0AB199F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5A6D53E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  <w:tc>
          <w:tcPr>
            <w:tcW w:w="1134" w:type="dxa"/>
          </w:tcPr>
          <w:p w14:paraId="2F37B7D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079418B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</w:tr>
      <w:tr w:rsidR="001437E5" w:rsidRPr="007B01D6" w14:paraId="47A5BF8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3B78547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124D21D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417E8F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50CD2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ADB3C5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5502089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B15843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Pr="0057564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50 y</w:t>
            </w:r>
          </w:p>
        </w:tc>
        <w:tc>
          <w:tcPr>
            <w:tcW w:w="997" w:type="dxa"/>
          </w:tcPr>
          <w:p w14:paraId="7A93E158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638F97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; 1.11</w:t>
            </w:r>
          </w:p>
        </w:tc>
        <w:tc>
          <w:tcPr>
            <w:tcW w:w="1134" w:type="dxa"/>
          </w:tcPr>
          <w:p w14:paraId="22C6ED8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4492F65C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; 1.04</w:t>
            </w:r>
          </w:p>
        </w:tc>
      </w:tr>
      <w:tr w:rsidR="001437E5" w:rsidRPr="007B01D6" w14:paraId="43CC3277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10EC56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06478AC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01A34DC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13</w:t>
            </w:r>
          </w:p>
        </w:tc>
        <w:tc>
          <w:tcPr>
            <w:tcW w:w="1134" w:type="dxa"/>
          </w:tcPr>
          <w:p w14:paraId="70EBBD8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ED3F0D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10</w:t>
            </w:r>
          </w:p>
        </w:tc>
      </w:tr>
      <w:tr w:rsidR="001437E5" w:rsidRPr="007B01D6" w14:paraId="5D2C9FB0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0BB8D37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L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4C94C2E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206403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4DA09BF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BB4ABB8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6C06CB6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F707DE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06F59CD4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178E27F1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; 1.13</w:t>
            </w:r>
          </w:p>
        </w:tc>
        <w:tc>
          <w:tcPr>
            <w:tcW w:w="1134" w:type="dxa"/>
          </w:tcPr>
          <w:p w14:paraId="439F017F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460940C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; 1.11</w:t>
            </w:r>
          </w:p>
        </w:tc>
      </w:tr>
      <w:tr w:rsidR="001437E5" w:rsidRPr="007B01D6" w14:paraId="0A3D6B6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B57E8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5CC44B6C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718E5F8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19</w:t>
            </w:r>
          </w:p>
        </w:tc>
        <w:tc>
          <w:tcPr>
            <w:tcW w:w="1134" w:type="dxa"/>
          </w:tcPr>
          <w:p w14:paraId="7DF38A17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0305A2A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14</w:t>
            </w:r>
          </w:p>
        </w:tc>
      </w:tr>
      <w:tr w:rsidR="001437E5" w:rsidRPr="007B01D6" w14:paraId="42BF699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714D677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H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4187416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E4B673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D385628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54E2A74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783D1BBE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42FB0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58A543B0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5722925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; 1.13</w:t>
            </w:r>
          </w:p>
        </w:tc>
        <w:tc>
          <w:tcPr>
            <w:tcW w:w="1134" w:type="dxa"/>
          </w:tcPr>
          <w:p w14:paraId="6455513F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381AD3D3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; 1.03</w:t>
            </w:r>
          </w:p>
        </w:tc>
      </w:tr>
      <w:tr w:rsidR="001437E5" w:rsidRPr="007B01D6" w14:paraId="4DC9F3D4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5E3CE9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49539E4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27EB9EED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; 1.12</w:t>
            </w:r>
          </w:p>
        </w:tc>
        <w:tc>
          <w:tcPr>
            <w:tcW w:w="1134" w:type="dxa"/>
          </w:tcPr>
          <w:p w14:paraId="153CA61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52BD935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17</w:t>
            </w:r>
          </w:p>
        </w:tc>
      </w:tr>
      <w:tr w:rsidR="001437E5" w:rsidRPr="007B01D6" w14:paraId="5C973AD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579BDE9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11B700C7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4A5956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626D3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0478B4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61068D3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B89BA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353817D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43F708C4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58</w:t>
            </w:r>
          </w:p>
        </w:tc>
        <w:tc>
          <w:tcPr>
            <w:tcW w:w="1134" w:type="dxa"/>
          </w:tcPr>
          <w:p w14:paraId="77181E7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7356B910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; 1.18</w:t>
            </w:r>
          </w:p>
        </w:tc>
      </w:tr>
      <w:tr w:rsidR="001437E5" w:rsidRPr="007B01D6" w14:paraId="0DFB922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64D1FF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5DD8FB00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68222742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; 1.30</w:t>
            </w:r>
          </w:p>
        </w:tc>
        <w:tc>
          <w:tcPr>
            <w:tcW w:w="1134" w:type="dxa"/>
          </w:tcPr>
          <w:p w14:paraId="0148FD4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6829284A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; 1.10</w:t>
            </w:r>
          </w:p>
        </w:tc>
      </w:tr>
      <w:tr w:rsidR="001437E5" w:rsidRPr="007B01D6" w14:paraId="412D935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0721A281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Remnant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3063F047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059D3A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36D6DD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81BE503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156A60A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7B002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65C16F78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48DE3B3D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51</w:t>
            </w:r>
          </w:p>
        </w:tc>
        <w:tc>
          <w:tcPr>
            <w:tcW w:w="1134" w:type="dxa"/>
          </w:tcPr>
          <w:p w14:paraId="10937B8A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04F71196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; 1.21</w:t>
            </w:r>
          </w:p>
        </w:tc>
      </w:tr>
      <w:tr w:rsidR="001437E5" w:rsidRPr="007B01D6" w14:paraId="1A235627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0B23F0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1F6E814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6D6291DA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; 1.39</w:t>
            </w:r>
          </w:p>
        </w:tc>
        <w:tc>
          <w:tcPr>
            <w:tcW w:w="1134" w:type="dxa"/>
          </w:tcPr>
          <w:p w14:paraId="79824B35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168C2991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; 1.11</w:t>
            </w:r>
          </w:p>
        </w:tc>
      </w:tr>
      <w:tr w:rsidR="001437E5" w:rsidRPr="007B01D6" w14:paraId="6F56DD3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58ACCBA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Non-HDL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780E2D1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2E5DB7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721894C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9D085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18358B0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720D8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1C7DDFDE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240209D0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; 1.14</w:t>
            </w:r>
          </w:p>
        </w:tc>
        <w:tc>
          <w:tcPr>
            <w:tcW w:w="1134" w:type="dxa"/>
          </w:tcPr>
          <w:p w14:paraId="7D3F32F2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C926B91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; 1.11</w:t>
            </w:r>
          </w:p>
        </w:tc>
      </w:tr>
      <w:tr w:rsidR="001437E5" w:rsidRPr="007B01D6" w14:paraId="6A5A434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23F817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53F1750D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712466BC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18</w:t>
            </w:r>
          </w:p>
        </w:tc>
        <w:tc>
          <w:tcPr>
            <w:tcW w:w="1134" w:type="dxa"/>
          </w:tcPr>
          <w:p w14:paraId="1C86338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6373BE59" w14:textId="77777777" w:rsidR="001437E5" w:rsidRPr="00E95F33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12</w:t>
            </w:r>
          </w:p>
        </w:tc>
      </w:tr>
      <w:tr w:rsidR="001437E5" w:rsidRPr="004B6B47" w14:paraId="199DF44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5"/>
          </w:tcPr>
          <w:p w14:paraId="23D41107" w14:textId="77777777" w:rsidR="001437E5" w:rsidRPr="004B6B47" w:rsidRDefault="001437E5" w:rsidP="00223D9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GMR</w:t>
            </w:r>
            <w:proofErr w:type="spellEnd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– geometric mean ratio (non-O/O).</w:t>
            </w:r>
          </w:p>
        </w:tc>
      </w:tr>
    </w:tbl>
    <w:p w14:paraId="6A225342" w14:textId="5BC5688F" w:rsidR="001437E5" w:rsidRDefault="001437E5" w:rsidP="001437E5">
      <w:pPr>
        <w:rPr>
          <w:lang w:val="en-US"/>
        </w:rPr>
      </w:pPr>
    </w:p>
    <w:p w14:paraId="3F490CB7" w14:textId="77777777" w:rsidR="001437E5" w:rsidRDefault="001437E5">
      <w:pPr>
        <w:rPr>
          <w:lang w:val="en-US"/>
        </w:rPr>
      </w:pPr>
      <w:r>
        <w:rPr>
          <w:lang w:val="en-US"/>
        </w:rPr>
        <w:br w:type="page"/>
      </w:r>
    </w:p>
    <w:p w14:paraId="4BE9AB2E" w14:textId="77777777" w:rsidR="001437E5" w:rsidRPr="004B6B47" w:rsidRDefault="001437E5" w:rsidP="001437E5">
      <w:pPr>
        <w:rPr>
          <w:lang w:val="en-US"/>
        </w:rPr>
      </w:pPr>
      <w:r w:rsidRPr="00575646">
        <w:rPr>
          <w:rStyle w:val="UnderrubrikChar"/>
          <w:rFonts w:ascii="Calibri" w:hAnsi="Calibri" w:cs="Calibri"/>
          <w:lang w:val="en-GB"/>
        </w:rPr>
        <w:lastRenderedPageBreak/>
        <w:t xml:space="preserve">Supplementary </w:t>
      </w:r>
      <w:r>
        <w:rPr>
          <w:rStyle w:val="UnderrubrikChar"/>
          <w:rFonts w:ascii="Calibri" w:hAnsi="Calibri" w:cs="Calibri"/>
          <w:lang w:val="en-GB"/>
        </w:rPr>
        <w:t>T</w:t>
      </w:r>
      <w:r w:rsidRPr="00575646">
        <w:rPr>
          <w:rStyle w:val="UnderrubrikChar"/>
          <w:rFonts w:ascii="Calibri" w:hAnsi="Calibri" w:cs="Calibri"/>
          <w:lang w:val="en-GB"/>
        </w:rPr>
        <w:t xml:space="preserve">able </w:t>
      </w:r>
      <w:r>
        <w:rPr>
          <w:rStyle w:val="UnderrubrikChar"/>
          <w:rFonts w:ascii="Calibri" w:hAnsi="Calibri" w:cs="Calibri"/>
          <w:lang w:val="en-GB"/>
        </w:rPr>
        <w:t>4</w:t>
      </w:r>
      <w:r w:rsidRPr="00575646">
        <w:rPr>
          <w:rStyle w:val="UnderrubrikChar"/>
          <w:rFonts w:ascii="Calibri" w:hAnsi="Calibri" w:cs="Calibri"/>
          <w:lang w:val="en-GB"/>
        </w:rPr>
        <w:t xml:space="preserve">. The </w:t>
      </w:r>
      <w:r>
        <w:rPr>
          <w:rStyle w:val="UnderrubrikChar"/>
          <w:rFonts w:ascii="Calibri" w:hAnsi="Calibri" w:cs="Calibri"/>
          <w:lang w:val="en-GB"/>
        </w:rPr>
        <w:t>d</w:t>
      </w:r>
      <w:r w:rsidRPr="00575646">
        <w:rPr>
          <w:rStyle w:val="UnderrubrikChar"/>
          <w:rFonts w:ascii="Calibri" w:hAnsi="Calibri" w:cs="Calibri"/>
          <w:lang w:val="en-GB"/>
        </w:rPr>
        <w:t>ifference in lipid parameters in RhD- compared to the RhD+ blood group</w:t>
      </w:r>
      <w:r>
        <w:rPr>
          <w:rStyle w:val="UnderrubrikChar"/>
          <w:rFonts w:ascii="Calibri" w:hAnsi="Calibri" w:cs="Calibri"/>
          <w:lang w:val="en-GB"/>
        </w:rPr>
        <w:t xml:space="preserve"> in individuals reporting heredity for CVD</w:t>
      </w:r>
    </w:p>
    <w:p w14:paraId="32B16D93" w14:textId="77777777" w:rsidR="001437E5" w:rsidRDefault="001437E5" w:rsidP="001437E5">
      <w:pPr>
        <w:rPr>
          <w:lang w:val="en-US"/>
        </w:rPr>
      </w:pPr>
    </w:p>
    <w:tbl>
      <w:tblPr>
        <w:tblStyle w:val="Rutntstabell1ljus"/>
        <w:tblpPr w:leftFromText="141" w:rightFromText="141" w:vertAnchor="page" w:horzAnchor="margin" w:tblpY="3160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7"/>
        <w:gridCol w:w="1134"/>
        <w:gridCol w:w="1134"/>
        <w:gridCol w:w="1134"/>
      </w:tblGrid>
      <w:tr w:rsidR="001437E5" w:rsidRPr="007B01D6" w14:paraId="1F694017" w14:textId="77777777" w:rsidTr="00223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78584DF3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Rh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31" w:type="dxa"/>
            <w:gridSpan w:val="2"/>
            <w:shd w:val="clear" w:color="auto" w:fill="D9D9D9" w:themeFill="background1" w:themeFillShade="D9"/>
          </w:tcPr>
          <w:p w14:paraId="6EB36DF8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748EA552" w14:textId="77777777" w:rsidR="001437E5" w:rsidRPr="007B01D6" w:rsidRDefault="001437E5" w:rsidP="00223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437E5" w:rsidRPr="007B01D6" w14:paraId="3330C239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CC6B3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</w:tcPr>
          <w:p w14:paraId="743A64B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7F378A3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  <w:tc>
          <w:tcPr>
            <w:tcW w:w="1134" w:type="dxa"/>
          </w:tcPr>
          <w:p w14:paraId="10BF2F7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118B971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</w:tr>
      <w:tr w:rsidR="001437E5" w:rsidRPr="007B01D6" w14:paraId="45A71C1B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7097CF42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0AF70CE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B7434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B9BCAB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2BC878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59896DE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EE1326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Pr="0057564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50 y</w:t>
            </w:r>
          </w:p>
        </w:tc>
        <w:tc>
          <w:tcPr>
            <w:tcW w:w="997" w:type="dxa"/>
          </w:tcPr>
          <w:p w14:paraId="66615C6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95F33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0223C0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; 1.21</w:t>
            </w:r>
          </w:p>
        </w:tc>
        <w:tc>
          <w:tcPr>
            <w:tcW w:w="1134" w:type="dxa"/>
          </w:tcPr>
          <w:p w14:paraId="7C6587E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5E1B549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; 1.09</w:t>
            </w:r>
          </w:p>
        </w:tc>
      </w:tr>
      <w:tr w:rsidR="001437E5" w:rsidRPr="007B01D6" w14:paraId="5FEB4CB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49846C" w14:textId="77777777" w:rsidR="001437E5" w:rsidRPr="007B01D6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0769C66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7FEC31F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17</w:t>
            </w:r>
          </w:p>
        </w:tc>
        <w:tc>
          <w:tcPr>
            <w:tcW w:w="1134" w:type="dxa"/>
          </w:tcPr>
          <w:p w14:paraId="2346539C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5C02510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; 1.07</w:t>
            </w:r>
          </w:p>
        </w:tc>
      </w:tr>
      <w:tr w:rsidR="001437E5" w:rsidRPr="007B01D6" w14:paraId="5D40FF1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60EAD3C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L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2BCB8E8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B288A7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D54EFD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82DC0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6B305FA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86244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322B010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6D4253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; 1.29</w:t>
            </w:r>
          </w:p>
        </w:tc>
        <w:tc>
          <w:tcPr>
            <w:tcW w:w="1134" w:type="dxa"/>
          </w:tcPr>
          <w:p w14:paraId="03A4927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5B94814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; 1.11</w:t>
            </w:r>
          </w:p>
        </w:tc>
      </w:tr>
      <w:tr w:rsidR="001437E5" w:rsidRPr="007B01D6" w14:paraId="5868A3C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D261D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570106D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5D6F6E3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; 1.27</w:t>
            </w:r>
          </w:p>
        </w:tc>
        <w:tc>
          <w:tcPr>
            <w:tcW w:w="1134" w:type="dxa"/>
          </w:tcPr>
          <w:p w14:paraId="16E4429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DDAA7E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; 1.14</w:t>
            </w:r>
          </w:p>
        </w:tc>
      </w:tr>
      <w:tr w:rsidR="001437E5" w:rsidRPr="007B01D6" w14:paraId="7A9A972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41601F73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HDL-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1FA358E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896F68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7D6E7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104A78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1D9FB06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A612E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5930107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23F3A7C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; 1.20</w:t>
            </w:r>
          </w:p>
        </w:tc>
        <w:tc>
          <w:tcPr>
            <w:tcW w:w="1134" w:type="dxa"/>
          </w:tcPr>
          <w:p w14:paraId="55793AC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26D03C2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34</w:t>
            </w:r>
          </w:p>
        </w:tc>
      </w:tr>
      <w:tr w:rsidR="001437E5" w:rsidRPr="007B01D6" w14:paraId="3F7F4E9C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3F474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209DF27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666B953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; 1.11</w:t>
            </w:r>
          </w:p>
        </w:tc>
        <w:tc>
          <w:tcPr>
            <w:tcW w:w="1134" w:type="dxa"/>
          </w:tcPr>
          <w:p w14:paraId="48497FC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46B8ED9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; 1.05</w:t>
            </w:r>
          </w:p>
        </w:tc>
      </w:tr>
      <w:tr w:rsidR="001437E5" w:rsidRPr="007B01D6" w14:paraId="5209E62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11F79C9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633E8E7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1EB532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BE0D6C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9D712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5987107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CFB7A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1BC5EFD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138FDBD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; 1.49</w:t>
            </w:r>
          </w:p>
        </w:tc>
        <w:tc>
          <w:tcPr>
            <w:tcW w:w="1134" w:type="dxa"/>
          </w:tcPr>
          <w:p w14:paraId="10F15F7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16E7E69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; 1.08</w:t>
            </w:r>
          </w:p>
        </w:tc>
      </w:tr>
      <w:tr w:rsidR="001437E5" w:rsidRPr="007B01D6" w14:paraId="0AC6A152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8E9F1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537AC9C4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289B40D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; 1.63</w:t>
            </w:r>
          </w:p>
        </w:tc>
        <w:tc>
          <w:tcPr>
            <w:tcW w:w="1134" w:type="dxa"/>
          </w:tcPr>
          <w:p w14:paraId="671258E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45E8B07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; 1.34</w:t>
            </w:r>
          </w:p>
        </w:tc>
      </w:tr>
      <w:tr w:rsidR="001437E5" w:rsidRPr="007B01D6" w14:paraId="6B54FEE8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01278356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Remnant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63E624B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1BCD0A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895B2EE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1FE141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36C908E0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C3FA9A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1771A43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7DB58348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; 1.27</w:t>
            </w:r>
          </w:p>
        </w:tc>
        <w:tc>
          <w:tcPr>
            <w:tcW w:w="1134" w:type="dxa"/>
          </w:tcPr>
          <w:p w14:paraId="377A4EE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6A32B7F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; 1.04</w:t>
            </w:r>
          </w:p>
        </w:tc>
      </w:tr>
      <w:tr w:rsidR="001437E5" w:rsidRPr="007B01D6" w14:paraId="72EE7A03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665A68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46A72A3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160C3390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; 1.59</w:t>
            </w:r>
          </w:p>
        </w:tc>
        <w:tc>
          <w:tcPr>
            <w:tcW w:w="1134" w:type="dxa"/>
          </w:tcPr>
          <w:p w14:paraId="6D22E72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6F0A2305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; 1.32</w:t>
            </w:r>
          </w:p>
        </w:tc>
      </w:tr>
      <w:tr w:rsidR="001437E5" w:rsidRPr="007B01D6" w14:paraId="01AED831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14:paraId="41CBC764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Non-HDL </w:t>
            </w: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97" w:type="dxa"/>
            <w:shd w:val="clear" w:color="auto" w:fill="F2F2F2" w:themeFill="background1" w:themeFillShade="F2"/>
          </w:tcPr>
          <w:p w14:paraId="41AD1C5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926489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BADDA2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7D56C7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37E5" w:rsidRPr="007B01D6" w14:paraId="279E0E5F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A883CD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997" w:type="dxa"/>
          </w:tcPr>
          <w:p w14:paraId="7AD52B8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5EF506DB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; 1.29</w:t>
            </w:r>
          </w:p>
        </w:tc>
        <w:tc>
          <w:tcPr>
            <w:tcW w:w="1134" w:type="dxa"/>
          </w:tcPr>
          <w:p w14:paraId="7914EDC6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2F2CC8D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; 1.07</w:t>
            </w:r>
          </w:p>
        </w:tc>
      </w:tr>
      <w:tr w:rsidR="001437E5" w:rsidRPr="007B01D6" w14:paraId="7635872A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9A217C" w14:textId="77777777" w:rsidR="001437E5" w:rsidRPr="007B01D6" w:rsidRDefault="001437E5" w:rsidP="00223D99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997" w:type="dxa"/>
          </w:tcPr>
          <w:p w14:paraId="35037D1F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61E3D777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26</w:t>
            </w:r>
          </w:p>
        </w:tc>
        <w:tc>
          <w:tcPr>
            <w:tcW w:w="1134" w:type="dxa"/>
          </w:tcPr>
          <w:p w14:paraId="7CCDDBD3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00772791" w14:textId="77777777" w:rsidR="001437E5" w:rsidRPr="007B01D6" w:rsidRDefault="001437E5" w:rsidP="0022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; 1.14</w:t>
            </w:r>
          </w:p>
        </w:tc>
      </w:tr>
      <w:tr w:rsidR="001437E5" w:rsidRPr="004B6B47" w14:paraId="5D115D46" w14:textId="77777777" w:rsidTr="0022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5"/>
          </w:tcPr>
          <w:p w14:paraId="7E8F5DE0" w14:textId="77777777" w:rsidR="001437E5" w:rsidRPr="004B6B47" w:rsidRDefault="001437E5" w:rsidP="00223D99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E1370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GMR</w:t>
            </w:r>
            <w:proofErr w:type="spellEnd"/>
            <w:r w:rsidRPr="009E1370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– geometric mean ratio (RhD-/RhD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)</w:t>
            </w:r>
            <w:r w:rsidRPr="009E1370">
              <w:rPr>
                <w:b w:val="0"/>
                <w:bCs w:val="0"/>
                <w:lang w:val="en-US"/>
              </w:rPr>
              <w:t xml:space="preserve"> </w:t>
            </w:r>
          </w:p>
        </w:tc>
      </w:tr>
    </w:tbl>
    <w:p w14:paraId="148E20FF" w14:textId="061C7FA5" w:rsidR="004B6B47" w:rsidRDefault="004B6B47" w:rsidP="001437E5">
      <w:pPr>
        <w:rPr>
          <w:lang w:val="en-US"/>
        </w:rPr>
      </w:pPr>
    </w:p>
    <w:p w14:paraId="0E59857B" w14:textId="77777777" w:rsidR="004B6B47" w:rsidRDefault="004B6B4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Rutntstabell1ljus"/>
        <w:tblpPr w:leftFromText="141" w:rightFromText="141" w:vertAnchor="page" w:horzAnchor="margin" w:tblpY="2687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</w:tblGrid>
      <w:tr w:rsidR="004B6B47" w:rsidRPr="007B01D6" w14:paraId="2DE9842C" w14:textId="77777777" w:rsidTr="008D4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0AE11332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BO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77AA1DCF" w14:textId="77777777" w:rsidR="004B6B47" w:rsidRPr="007B01D6" w:rsidRDefault="004B6B47" w:rsidP="008D4D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54467453" w14:textId="77777777" w:rsidR="004B6B47" w:rsidRPr="007B01D6" w:rsidRDefault="004B6B47" w:rsidP="008D4D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B6B47" w:rsidRPr="007B01D6" w14:paraId="313DA3F9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8054A9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3CDEF1" w14:textId="77777777" w:rsidR="004B6B47" w:rsidRPr="005205DF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9E1370">
              <w:rPr>
                <w:rFonts w:ascii="Calibri" w:hAnsi="Calibri" w:cs="Calibri"/>
                <w:sz w:val="20"/>
                <w:szCs w:val="20"/>
              </w:rPr>
              <w:t xml:space="preserve"> GMR</w:t>
            </w:r>
          </w:p>
        </w:tc>
        <w:tc>
          <w:tcPr>
            <w:tcW w:w="1134" w:type="dxa"/>
          </w:tcPr>
          <w:p w14:paraId="7A418DA7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  <w:tc>
          <w:tcPr>
            <w:tcW w:w="1134" w:type="dxa"/>
          </w:tcPr>
          <w:p w14:paraId="3FE43229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MR</w:t>
            </w:r>
          </w:p>
        </w:tc>
        <w:tc>
          <w:tcPr>
            <w:tcW w:w="1134" w:type="dxa"/>
          </w:tcPr>
          <w:p w14:paraId="3065175A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CI 95% </w:t>
            </w:r>
          </w:p>
        </w:tc>
      </w:tr>
      <w:tr w:rsidR="004B6B47" w:rsidRPr="007B01D6" w14:paraId="7D99D2AA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4C85DDA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5C5383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A0B0693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40818C2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AA9EC6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6F3D821B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33C191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09958A42" w14:textId="3971C73E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8E5AA64" w14:textId="57B15BFE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00</w:t>
            </w:r>
          </w:p>
        </w:tc>
        <w:tc>
          <w:tcPr>
            <w:tcW w:w="1134" w:type="dxa"/>
          </w:tcPr>
          <w:p w14:paraId="2DC6A2CF" w14:textId="7E404373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3860A8EE" w14:textId="26813A62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; 1.00</w:t>
            </w:r>
          </w:p>
        </w:tc>
      </w:tr>
      <w:tr w:rsidR="004B6B47" w:rsidRPr="007B01D6" w14:paraId="7510E57E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B5493C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6C74D5A" w14:textId="7ADC0C2F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16EF4546" w14:textId="4A231330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;</w:t>
            </w:r>
            <w:r w:rsidR="006D56E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74413E28" w14:textId="0FC8D8CA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05FA796C" w14:textId="735AEB39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5</w:t>
            </w:r>
          </w:p>
        </w:tc>
      </w:tr>
      <w:tr w:rsidR="004B6B47" w:rsidRPr="007B01D6" w14:paraId="440577E7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411AFF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0B564CD" w14:textId="61B79698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9E90734" w14:textId="24F477CD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3</w:t>
            </w:r>
          </w:p>
        </w:tc>
        <w:tc>
          <w:tcPr>
            <w:tcW w:w="1134" w:type="dxa"/>
          </w:tcPr>
          <w:p w14:paraId="7BC6441B" w14:textId="15CE5FA2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02FC782" w14:textId="1E415E58" w:rsidR="004B6B47" w:rsidRPr="007B01D6" w:rsidRDefault="009E3D58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; 1.04</w:t>
            </w:r>
          </w:p>
        </w:tc>
      </w:tr>
      <w:tr w:rsidR="004B6B47" w:rsidRPr="007B01D6" w14:paraId="5C71ADF6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0D5C32C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3AD2036" w14:textId="7181ED55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63B99E6B" w14:textId="50F38BC3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01</w:t>
            </w:r>
          </w:p>
        </w:tc>
        <w:tc>
          <w:tcPr>
            <w:tcW w:w="1134" w:type="dxa"/>
          </w:tcPr>
          <w:p w14:paraId="62FF50CD" w14:textId="08207D55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77CBB1D2" w14:textId="0801331B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00</w:t>
            </w:r>
          </w:p>
        </w:tc>
      </w:tr>
      <w:tr w:rsidR="004B6B47" w:rsidRPr="007B01D6" w14:paraId="6514ADD9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102BAD22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575646">
              <w:rPr>
                <w:rFonts w:ascii="Calibri" w:hAnsi="Calibri" w:cs="Calibri"/>
                <w:sz w:val="20"/>
                <w:szCs w:val="20"/>
              </w:rPr>
              <w:t xml:space="preserve">LD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564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9DA101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8369149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07062F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291F945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1DF438AA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5E44DB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6C847C64" w14:textId="2BEB21D5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1A50BAE" w14:textId="6CFA0013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0</w:t>
            </w:r>
          </w:p>
        </w:tc>
        <w:tc>
          <w:tcPr>
            <w:tcW w:w="1134" w:type="dxa"/>
          </w:tcPr>
          <w:p w14:paraId="23BDD5B9" w14:textId="22268E65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4BCE6EF" w14:textId="58957E32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00</w:t>
            </w:r>
          </w:p>
        </w:tc>
      </w:tr>
      <w:tr w:rsidR="004B6B47" w:rsidRPr="007B01D6" w14:paraId="6F08B0D8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2EA36E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1408C5A" w14:textId="2357AD3C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645526EB" w14:textId="538FCF9D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; 1.06</w:t>
            </w:r>
          </w:p>
        </w:tc>
        <w:tc>
          <w:tcPr>
            <w:tcW w:w="1134" w:type="dxa"/>
          </w:tcPr>
          <w:p w14:paraId="31C2F77D" w14:textId="6177ED0E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1F9D4264" w14:textId="1F2FD74E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; 1.06</w:t>
            </w:r>
          </w:p>
        </w:tc>
      </w:tr>
      <w:tr w:rsidR="004B6B47" w:rsidRPr="007B01D6" w14:paraId="1F478BE2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75495A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D8BD757" w14:textId="1FFF6EAD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18D0EFB0" w14:textId="4CEB5747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; 1.04</w:t>
            </w:r>
          </w:p>
        </w:tc>
        <w:tc>
          <w:tcPr>
            <w:tcW w:w="1134" w:type="dxa"/>
          </w:tcPr>
          <w:p w14:paraId="2287E691" w14:textId="777B60F3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52A501EC" w14:textId="11564AA7" w:rsidR="004B6B47" w:rsidRPr="007B01D6" w:rsidRDefault="009E3D58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06</w:t>
            </w:r>
          </w:p>
        </w:tc>
      </w:tr>
      <w:tr w:rsidR="004B6B47" w:rsidRPr="007B01D6" w14:paraId="717FE8AE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CE2C14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7E7DBFF9" w14:textId="50408CDC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93AA2F3" w14:textId="45BE90BF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1</w:t>
            </w:r>
          </w:p>
        </w:tc>
        <w:tc>
          <w:tcPr>
            <w:tcW w:w="1134" w:type="dxa"/>
          </w:tcPr>
          <w:p w14:paraId="198A28E9" w14:textId="424DBEF8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645023F2" w14:textId="5F0B61B6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0</w:t>
            </w:r>
          </w:p>
        </w:tc>
      </w:tr>
      <w:tr w:rsidR="004B6B47" w:rsidRPr="007B01D6" w14:paraId="5600482E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530E5F62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575646">
              <w:rPr>
                <w:rFonts w:ascii="Calibri" w:hAnsi="Calibri" w:cs="Calibri"/>
                <w:sz w:val="20"/>
                <w:szCs w:val="20"/>
              </w:rPr>
              <w:t xml:space="preserve">HDL </w:t>
            </w:r>
            <w:proofErr w:type="spellStart"/>
            <w:r w:rsidRPr="00575646">
              <w:rPr>
                <w:rFonts w:ascii="Calibri" w:hAnsi="Calibri" w:cs="Calibri"/>
                <w:sz w:val="20"/>
                <w:szCs w:val="20"/>
              </w:rPr>
              <w:t>cholesterol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6E1C53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041814E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C0A6F6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612CCC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31363D5C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DDDDC8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51923006" w14:textId="512B8178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049455F" w14:textId="7FF0A037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02</w:t>
            </w:r>
          </w:p>
        </w:tc>
        <w:tc>
          <w:tcPr>
            <w:tcW w:w="1134" w:type="dxa"/>
          </w:tcPr>
          <w:p w14:paraId="45F73CA1" w14:textId="59F45DB6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8DDD4B7" w14:textId="2A87C582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; 1.03</w:t>
            </w:r>
          </w:p>
        </w:tc>
      </w:tr>
      <w:tr w:rsidR="004B6B47" w:rsidRPr="007B01D6" w14:paraId="5E170F88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DCB3D7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5EBE22D" w14:textId="459902F3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15508C20" w14:textId="3EA3F234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;</w:t>
            </w:r>
            <w:r w:rsidR="006D56E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4E1C6ECE" w14:textId="61F6DE87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33D3C41B" w14:textId="51F16992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13</w:t>
            </w:r>
          </w:p>
        </w:tc>
      </w:tr>
      <w:tr w:rsidR="004B6B47" w:rsidRPr="007B01D6" w14:paraId="427E7E7F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BBB870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D9F66F8" w14:textId="6D9D05DC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673E2078" w14:textId="1381FD10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; 1.01</w:t>
            </w:r>
          </w:p>
        </w:tc>
        <w:tc>
          <w:tcPr>
            <w:tcW w:w="1134" w:type="dxa"/>
          </w:tcPr>
          <w:p w14:paraId="5570767B" w14:textId="704F9CFF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567E332F" w14:textId="54EFA176" w:rsidR="004B6B47" w:rsidRPr="007B01D6" w:rsidRDefault="009E3D58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; 1.08</w:t>
            </w:r>
          </w:p>
        </w:tc>
      </w:tr>
      <w:tr w:rsidR="004B6B47" w:rsidRPr="007B01D6" w14:paraId="2685EF68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C7A19C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A8F9E7C" w14:textId="4874421F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2BFD976" w14:textId="738C4C6B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; 1.04</w:t>
            </w:r>
          </w:p>
        </w:tc>
        <w:tc>
          <w:tcPr>
            <w:tcW w:w="1134" w:type="dxa"/>
          </w:tcPr>
          <w:p w14:paraId="15063240" w14:textId="7FBB5506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29C28570" w14:textId="3EA8F63F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02</w:t>
            </w:r>
          </w:p>
        </w:tc>
      </w:tr>
      <w:tr w:rsidR="004B6B47" w:rsidRPr="007B01D6" w14:paraId="730BD856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7B3E3AD3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D63ACE3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3EC3A3D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82EB5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18C00E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47EA275A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775873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058906E0" w14:textId="1E42A43A" w:rsidR="004B6B47" w:rsidRPr="007B01D6" w:rsidRDefault="006D56E9" w:rsidP="008D4D40">
            <w:pPr>
              <w:tabs>
                <w:tab w:val="left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4D983B5" w14:textId="6C7F8789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6</w:t>
            </w:r>
          </w:p>
        </w:tc>
        <w:tc>
          <w:tcPr>
            <w:tcW w:w="1134" w:type="dxa"/>
          </w:tcPr>
          <w:p w14:paraId="579EA9C5" w14:textId="0719FA9E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7CE3BD82" w14:textId="1AAAE913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3</w:t>
            </w:r>
          </w:p>
        </w:tc>
      </w:tr>
      <w:tr w:rsidR="004B6B47" w:rsidRPr="007B01D6" w14:paraId="5BFE633B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F47CBC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A623EB8" w14:textId="2C5E5BF6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360CED97" w14:textId="328F7F98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;</w:t>
            </w:r>
            <w:r w:rsidR="006D56E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29037E0B" w14:textId="4ACCC4B5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06072AB7" w14:textId="1AE8B0C9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; 1.20</w:t>
            </w:r>
          </w:p>
        </w:tc>
      </w:tr>
      <w:tr w:rsidR="004B6B47" w:rsidRPr="007B01D6" w14:paraId="23EB6BCD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31A37A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0595F62" w14:textId="12C16622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4FACE0D5" w14:textId="6FF146A7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; 1.17</w:t>
            </w:r>
          </w:p>
        </w:tc>
        <w:tc>
          <w:tcPr>
            <w:tcW w:w="1134" w:type="dxa"/>
          </w:tcPr>
          <w:p w14:paraId="363A27FE" w14:textId="3CD71459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701D023A" w14:textId="26E2C3E5" w:rsidR="004B6B47" w:rsidRPr="007B01D6" w:rsidRDefault="009E3D58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; 1.02</w:t>
            </w:r>
          </w:p>
        </w:tc>
      </w:tr>
      <w:tr w:rsidR="004B6B47" w:rsidRPr="007B01D6" w14:paraId="66B5290C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934D59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30B19D0" w14:textId="58BFAAC9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BEA092C" w14:textId="520A5BF7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; 1.07</w:t>
            </w:r>
          </w:p>
        </w:tc>
        <w:tc>
          <w:tcPr>
            <w:tcW w:w="1134" w:type="dxa"/>
          </w:tcPr>
          <w:p w14:paraId="7C6E90D5" w14:textId="7D39583C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8B72FE5" w14:textId="3E6E398A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6</w:t>
            </w:r>
          </w:p>
        </w:tc>
      </w:tr>
      <w:tr w:rsidR="004B6B47" w:rsidRPr="007B01D6" w14:paraId="71626BC7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4EF4AECA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B01D6">
              <w:rPr>
                <w:rFonts w:ascii="Calibri" w:hAnsi="Calibri" w:cs="Calibri"/>
                <w:sz w:val="20"/>
                <w:szCs w:val="20"/>
              </w:rPr>
              <w:t>Remnant</w:t>
            </w:r>
            <w:proofErr w:type="spellEnd"/>
            <w:r w:rsidRPr="007B01D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BE257C6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54DF8FB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559BE9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4B149C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31072C6D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CD9997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558A3010" w14:textId="055E878A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162B978" w14:textId="5BE9685B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6</w:t>
            </w:r>
          </w:p>
        </w:tc>
        <w:tc>
          <w:tcPr>
            <w:tcW w:w="1134" w:type="dxa"/>
          </w:tcPr>
          <w:p w14:paraId="3371FA66" w14:textId="5C5868B9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69FF1AC" w14:textId="2A011FD6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2</w:t>
            </w:r>
          </w:p>
        </w:tc>
      </w:tr>
      <w:tr w:rsidR="004B6B47" w:rsidRPr="007B01D6" w14:paraId="38CC33B3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401C5F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58D735A" w14:textId="1CDF112A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7E8F33DC" w14:textId="07BB5A30" w:rsidR="004B6B47" w:rsidRPr="007B01D6" w:rsidRDefault="00822160" w:rsidP="008D4D40">
            <w:pPr>
              <w:tabs>
                <w:tab w:val="left" w:pos="8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; 1.12</w:t>
            </w:r>
          </w:p>
        </w:tc>
        <w:tc>
          <w:tcPr>
            <w:tcW w:w="1134" w:type="dxa"/>
          </w:tcPr>
          <w:p w14:paraId="56C57BE7" w14:textId="5591BF20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712F25DB" w14:textId="0B425F15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; 1.24</w:t>
            </w:r>
          </w:p>
        </w:tc>
      </w:tr>
      <w:tr w:rsidR="004B6B47" w:rsidRPr="007B01D6" w14:paraId="2ED4A40F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E83EA9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4B88AB3" w14:textId="5CD1C889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76ADBC6E" w14:textId="57F8A22A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16</w:t>
            </w:r>
          </w:p>
        </w:tc>
        <w:tc>
          <w:tcPr>
            <w:tcW w:w="1134" w:type="dxa"/>
          </w:tcPr>
          <w:p w14:paraId="0222CC23" w14:textId="2FF6B71D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0BFE1E14" w14:textId="7D733DD9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; 1.01</w:t>
            </w:r>
          </w:p>
        </w:tc>
      </w:tr>
      <w:tr w:rsidR="004B6B47" w:rsidRPr="007B01D6" w14:paraId="18306DE8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A6A629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A4151DE" w14:textId="1B26DD37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46EE811C" w14:textId="63DF7BD8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; 1.07</w:t>
            </w:r>
          </w:p>
        </w:tc>
        <w:tc>
          <w:tcPr>
            <w:tcW w:w="1134" w:type="dxa"/>
          </w:tcPr>
          <w:p w14:paraId="46DBEE08" w14:textId="7071888A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E478118" w14:textId="5A4EEE6B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5</w:t>
            </w:r>
          </w:p>
        </w:tc>
      </w:tr>
      <w:tr w:rsidR="004B6B47" w:rsidRPr="007B01D6" w14:paraId="4A4DFBD7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14F51E3F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sz w:val="20"/>
                <w:szCs w:val="20"/>
              </w:rPr>
              <w:t xml:space="preserve">Non-HD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7B01D6">
              <w:rPr>
                <w:rFonts w:ascii="Calibri" w:hAnsi="Calibri" w:cs="Calibri"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A961CDF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BDE6384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D9C83E2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87C7980" w14:textId="77777777" w:rsidR="004B6B47" w:rsidRPr="007B01D6" w:rsidRDefault="004B6B47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6B47" w:rsidRPr="007B01D6" w14:paraId="1FDB72A8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C346DE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All </w:t>
            </w:r>
          </w:p>
        </w:tc>
        <w:tc>
          <w:tcPr>
            <w:tcW w:w="1134" w:type="dxa"/>
          </w:tcPr>
          <w:p w14:paraId="5A826B5E" w14:textId="0E515126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585DE23E" w14:textId="06B856DF" w:rsidR="004B6B47" w:rsidRPr="007B01D6" w:rsidRDefault="006D56E9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0</w:t>
            </w:r>
          </w:p>
        </w:tc>
        <w:tc>
          <w:tcPr>
            <w:tcW w:w="1134" w:type="dxa"/>
          </w:tcPr>
          <w:p w14:paraId="24BD5059" w14:textId="36AA9557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0DC0286C" w14:textId="3CE2E7F5" w:rsidR="004B6B47" w:rsidRPr="007B01D6" w:rsidRDefault="00DD61CA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00</w:t>
            </w:r>
          </w:p>
        </w:tc>
      </w:tr>
      <w:tr w:rsidR="004B6B47" w:rsidRPr="007B01D6" w14:paraId="7E19E463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CA4C15" w14:textId="77777777" w:rsidR="004B6B47" w:rsidRPr="007B01D6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4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BD58C2F" w14:textId="203BF985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A6FB6A6" w14:textId="18D398A7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; 1.03</w:t>
            </w:r>
          </w:p>
        </w:tc>
        <w:tc>
          <w:tcPr>
            <w:tcW w:w="1134" w:type="dxa"/>
          </w:tcPr>
          <w:p w14:paraId="6ABED465" w14:textId="1898BF2E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35E71B95" w14:textId="07C7E74E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; 1.07</w:t>
            </w:r>
          </w:p>
        </w:tc>
      </w:tr>
      <w:tr w:rsidR="004B6B47" w:rsidRPr="007B01D6" w14:paraId="0169C402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5BB22F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5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2CF979B" w14:textId="333D1EEE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0F7E9AF" w14:textId="5A1EF0DE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6</w:t>
            </w:r>
          </w:p>
        </w:tc>
        <w:tc>
          <w:tcPr>
            <w:tcW w:w="1134" w:type="dxa"/>
          </w:tcPr>
          <w:p w14:paraId="41CC7FEB" w14:textId="536FD9A0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5D542DB1" w14:textId="72077DC7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; 1.04</w:t>
            </w:r>
          </w:p>
        </w:tc>
      </w:tr>
      <w:tr w:rsidR="004B6B47" w:rsidRPr="007B01D6" w14:paraId="44A4222E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19138FF" w14:textId="77777777" w:rsidR="004B6B47" w:rsidRPr="007B01D6" w:rsidRDefault="004B6B47" w:rsidP="008D4D40">
            <w:pPr>
              <w:rPr>
                <w:rFonts w:ascii="Calibri" w:hAnsi="Calibri" w:cs="Calibri"/>
                <w:sz w:val="20"/>
                <w:szCs w:val="20"/>
              </w:rPr>
            </w:pP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6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7B01D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y </w:t>
            </w:r>
          </w:p>
        </w:tc>
        <w:tc>
          <w:tcPr>
            <w:tcW w:w="1134" w:type="dxa"/>
          </w:tcPr>
          <w:p w14:paraId="4B447849" w14:textId="26F756A3" w:rsidR="004B6B47" w:rsidRPr="007B01D6" w:rsidRDefault="00822160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1CC7722C" w14:textId="76977E2A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; 1.01</w:t>
            </w:r>
          </w:p>
        </w:tc>
        <w:tc>
          <w:tcPr>
            <w:tcW w:w="1134" w:type="dxa"/>
          </w:tcPr>
          <w:p w14:paraId="2A73B9CF" w14:textId="19C3757F" w:rsidR="004B6B47" w:rsidRPr="007B01D6" w:rsidRDefault="00F74146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4ABFA0A" w14:textId="4E994A14" w:rsidR="004B6B47" w:rsidRPr="007B01D6" w:rsidRDefault="0033712E" w:rsidP="008D4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; 1.00</w:t>
            </w:r>
          </w:p>
        </w:tc>
      </w:tr>
      <w:tr w:rsidR="004B6B47" w:rsidRPr="004B6B47" w14:paraId="50FEB96F" w14:textId="77777777" w:rsidTr="008D4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5"/>
          </w:tcPr>
          <w:p w14:paraId="67C022AA" w14:textId="616DE786" w:rsidR="004B6B47" w:rsidRPr="00C4362E" w:rsidRDefault="004B6B47" w:rsidP="008D4D40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GMR</w:t>
            </w:r>
            <w:proofErr w:type="spellEnd"/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– geometric mean ratio (non-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74380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).</w:t>
            </w:r>
          </w:p>
        </w:tc>
      </w:tr>
    </w:tbl>
    <w:p w14:paraId="059129BB" w14:textId="2B6A4492" w:rsidR="004B6B47" w:rsidRDefault="004B6B47" w:rsidP="004B6B47">
      <w:pPr>
        <w:pStyle w:val="Underrubrik"/>
        <w:rPr>
          <w:lang w:val="en-US"/>
        </w:rPr>
      </w:pPr>
      <w:r w:rsidRPr="00575646">
        <w:rPr>
          <w:lang w:val="en-US"/>
        </w:rPr>
        <w:t xml:space="preserve">Supplementary </w:t>
      </w:r>
      <w:r>
        <w:rPr>
          <w:lang w:val="en-US"/>
        </w:rPr>
        <w:t>T</w:t>
      </w:r>
      <w:r w:rsidRPr="00575646">
        <w:rPr>
          <w:lang w:val="en-US"/>
        </w:rPr>
        <w:t>able</w:t>
      </w:r>
      <w:r>
        <w:rPr>
          <w:lang w:val="en-US"/>
        </w:rPr>
        <w:t xml:space="preserve"> 5</w:t>
      </w:r>
      <w:r w:rsidRPr="00575646">
        <w:rPr>
          <w:lang w:val="en-US"/>
        </w:rPr>
        <w:t xml:space="preserve">. </w:t>
      </w:r>
      <w:r>
        <w:rPr>
          <w:lang w:val="en-US"/>
        </w:rPr>
        <w:t>The d</w:t>
      </w:r>
      <w:r w:rsidRPr="00575646">
        <w:rPr>
          <w:lang w:val="en-US"/>
        </w:rPr>
        <w:t xml:space="preserve">ifference in lipid </w:t>
      </w:r>
      <w:r>
        <w:rPr>
          <w:lang w:val="en-US"/>
        </w:rPr>
        <w:t>parameters</w:t>
      </w:r>
      <w:r w:rsidRPr="00575646">
        <w:rPr>
          <w:lang w:val="en-US"/>
        </w:rPr>
        <w:t xml:space="preserve"> </w:t>
      </w:r>
      <w:r>
        <w:rPr>
          <w:lang w:val="en-US"/>
        </w:rPr>
        <w:t>in</w:t>
      </w:r>
      <w:r w:rsidRPr="00575646">
        <w:rPr>
          <w:lang w:val="en-US"/>
        </w:rPr>
        <w:t xml:space="preserve"> non-</w:t>
      </w:r>
      <w:r>
        <w:rPr>
          <w:lang w:val="en-US"/>
        </w:rPr>
        <w:t xml:space="preserve">A </w:t>
      </w:r>
      <w:r>
        <w:rPr>
          <w:lang w:val="en-US"/>
        </w:rPr>
        <w:t>compared to</w:t>
      </w:r>
      <w:r w:rsidRPr="00575646">
        <w:rPr>
          <w:lang w:val="en-US"/>
        </w:rPr>
        <w:t xml:space="preserve"> </w:t>
      </w:r>
      <w:r>
        <w:rPr>
          <w:lang w:val="en-US"/>
        </w:rPr>
        <w:t xml:space="preserve">the </w:t>
      </w:r>
      <w:r>
        <w:rPr>
          <w:lang w:val="en-US"/>
        </w:rPr>
        <w:t>A</w:t>
      </w:r>
      <w:r w:rsidRPr="00575646">
        <w:rPr>
          <w:lang w:val="en-US"/>
        </w:rPr>
        <w:t xml:space="preserve"> blood group</w:t>
      </w:r>
      <w:r>
        <w:rPr>
          <w:lang w:val="en-US"/>
        </w:rPr>
        <w:t>.</w:t>
      </w:r>
    </w:p>
    <w:p w14:paraId="1338D3A8" w14:textId="77777777" w:rsidR="001437E5" w:rsidRPr="001437E5" w:rsidRDefault="001437E5" w:rsidP="001437E5">
      <w:pPr>
        <w:rPr>
          <w:lang w:val="en-US"/>
        </w:rPr>
      </w:pPr>
    </w:p>
    <w:sectPr w:rsidR="001437E5" w:rsidRPr="001437E5" w:rsidSect="00554D1B">
      <w:headerReference w:type="even" r:id="rId6"/>
      <w:headerReference w:type="default" r:id="rId7"/>
      <w:headerReference w:type="firs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5A07E" w14:textId="77777777" w:rsidR="003D3EEB" w:rsidRDefault="003D3EEB" w:rsidP="00F74146">
      <w:r>
        <w:separator/>
      </w:r>
    </w:p>
  </w:endnote>
  <w:endnote w:type="continuationSeparator" w:id="0">
    <w:p w14:paraId="4693D92A" w14:textId="77777777" w:rsidR="003D3EEB" w:rsidRDefault="003D3EEB" w:rsidP="00F74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4244D9" w14:textId="77777777" w:rsidR="003D3EEB" w:rsidRDefault="003D3EEB" w:rsidP="00F74146">
      <w:r>
        <w:separator/>
      </w:r>
    </w:p>
  </w:footnote>
  <w:footnote w:type="continuationSeparator" w:id="0">
    <w:p w14:paraId="4E3AFAEA" w14:textId="77777777" w:rsidR="003D3EEB" w:rsidRDefault="003D3EEB" w:rsidP="00F741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86259" w14:textId="0F8AF133" w:rsidR="00F74146" w:rsidRDefault="00F7414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53D830" wp14:editId="01B7B73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7484702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2E9F2" w14:textId="5125CF6A" w:rsidR="00F74146" w:rsidRPr="00F74146" w:rsidRDefault="00F74146" w:rsidP="00F7414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7414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53D83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" filled="f" stroked="f">
              <v:fill o:detectmouseclick="t"/>
              <v:textbox style="mso-fit-shape-to-text:t" inset="0,15pt,20pt,0">
                <w:txbxContent>
                  <w:p w14:paraId="5A92E9F2" w14:textId="5125CF6A" w:rsidR="00F74146" w:rsidRPr="00F74146" w:rsidRDefault="00F74146" w:rsidP="00F7414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7414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B5556F" w14:textId="7C89CBA3" w:rsidR="00F74146" w:rsidRDefault="00F7414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61856" wp14:editId="68FBCC8D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023917157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232564" w14:textId="4D5E382E" w:rsidR="00F74146" w:rsidRPr="00F74146" w:rsidRDefault="00F74146" w:rsidP="00F7414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7414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6185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46232564" w14:textId="4D5E382E" w:rsidR="00F74146" w:rsidRPr="00F74146" w:rsidRDefault="00F74146" w:rsidP="00F7414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7414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09C9A" w14:textId="2FD25FE6" w:rsidR="00F74146" w:rsidRDefault="00F7414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B5D12C" wp14:editId="53CC2B5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207278672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16D0DB" w14:textId="6B572B49" w:rsidR="00F74146" w:rsidRPr="00F74146" w:rsidRDefault="00F74146" w:rsidP="00F7414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7414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B5D12C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2916D0DB" w14:textId="6B572B49" w:rsidR="00F74146" w:rsidRPr="00F74146" w:rsidRDefault="00F74146" w:rsidP="00F7414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7414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E5"/>
    <w:rsid w:val="000452D9"/>
    <w:rsid w:val="000A09CB"/>
    <w:rsid w:val="000F1B86"/>
    <w:rsid w:val="001437E5"/>
    <w:rsid w:val="0017673C"/>
    <w:rsid w:val="001D7024"/>
    <w:rsid w:val="001E2DD4"/>
    <w:rsid w:val="0021353A"/>
    <w:rsid w:val="0022271B"/>
    <w:rsid w:val="0022437E"/>
    <w:rsid w:val="00224495"/>
    <w:rsid w:val="002A0D27"/>
    <w:rsid w:val="00303A63"/>
    <w:rsid w:val="00317F79"/>
    <w:rsid w:val="0033712E"/>
    <w:rsid w:val="0033798B"/>
    <w:rsid w:val="0035657D"/>
    <w:rsid w:val="00377A21"/>
    <w:rsid w:val="00382EFB"/>
    <w:rsid w:val="003854E0"/>
    <w:rsid w:val="003B1087"/>
    <w:rsid w:val="003D3EEB"/>
    <w:rsid w:val="003F09BA"/>
    <w:rsid w:val="00422491"/>
    <w:rsid w:val="0043391A"/>
    <w:rsid w:val="004439A6"/>
    <w:rsid w:val="0045381F"/>
    <w:rsid w:val="00474D5F"/>
    <w:rsid w:val="00480BB9"/>
    <w:rsid w:val="004813A2"/>
    <w:rsid w:val="004815BE"/>
    <w:rsid w:val="004B32BE"/>
    <w:rsid w:val="004B6B47"/>
    <w:rsid w:val="004E1700"/>
    <w:rsid w:val="004F1E31"/>
    <w:rsid w:val="004F5714"/>
    <w:rsid w:val="004F5C8C"/>
    <w:rsid w:val="00506189"/>
    <w:rsid w:val="00554D1B"/>
    <w:rsid w:val="00580ABF"/>
    <w:rsid w:val="00586FFE"/>
    <w:rsid w:val="00595BAE"/>
    <w:rsid w:val="00597584"/>
    <w:rsid w:val="005A2149"/>
    <w:rsid w:val="005B28F2"/>
    <w:rsid w:val="005C6A14"/>
    <w:rsid w:val="005E165C"/>
    <w:rsid w:val="005E7F9C"/>
    <w:rsid w:val="00607141"/>
    <w:rsid w:val="006825D1"/>
    <w:rsid w:val="00694B63"/>
    <w:rsid w:val="00696C86"/>
    <w:rsid w:val="00697C88"/>
    <w:rsid w:val="006A0AAF"/>
    <w:rsid w:val="006D56E9"/>
    <w:rsid w:val="006D66AA"/>
    <w:rsid w:val="006E2A70"/>
    <w:rsid w:val="0072157D"/>
    <w:rsid w:val="00774CA0"/>
    <w:rsid w:val="007750A0"/>
    <w:rsid w:val="0079182E"/>
    <w:rsid w:val="007972A5"/>
    <w:rsid w:val="007A0642"/>
    <w:rsid w:val="007B0D57"/>
    <w:rsid w:val="00817743"/>
    <w:rsid w:val="00822160"/>
    <w:rsid w:val="00842240"/>
    <w:rsid w:val="008D0FC9"/>
    <w:rsid w:val="008F5866"/>
    <w:rsid w:val="00900306"/>
    <w:rsid w:val="009858AC"/>
    <w:rsid w:val="009A37F6"/>
    <w:rsid w:val="009E3D58"/>
    <w:rsid w:val="009F1BDF"/>
    <w:rsid w:val="00A13E27"/>
    <w:rsid w:val="00A47536"/>
    <w:rsid w:val="00A70FFE"/>
    <w:rsid w:val="00A75F2A"/>
    <w:rsid w:val="00AA0E9C"/>
    <w:rsid w:val="00AA1864"/>
    <w:rsid w:val="00AF64CE"/>
    <w:rsid w:val="00B252CD"/>
    <w:rsid w:val="00B426C1"/>
    <w:rsid w:val="00B46B2C"/>
    <w:rsid w:val="00B56E46"/>
    <w:rsid w:val="00B62456"/>
    <w:rsid w:val="00B62F64"/>
    <w:rsid w:val="00B90D44"/>
    <w:rsid w:val="00BC657F"/>
    <w:rsid w:val="00BD38BC"/>
    <w:rsid w:val="00C30D9E"/>
    <w:rsid w:val="00C440DE"/>
    <w:rsid w:val="00C4696E"/>
    <w:rsid w:val="00CA2291"/>
    <w:rsid w:val="00D23E34"/>
    <w:rsid w:val="00D34B89"/>
    <w:rsid w:val="00D52578"/>
    <w:rsid w:val="00D53587"/>
    <w:rsid w:val="00D8453B"/>
    <w:rsid w:val="00DA0144"/>
    <w:rsid w:val="00DA77FB"/>
    <w:rsid w:val="00DB38CE"/>
    <w:rsid w:val="00DD61CA"/>
    <w:rsid w:val="00DF25A8"/>
    <w:rsid w:val="00E179FB"/>
    <w:rsid w:val="00E26130"/>
    <w:rsid w:val="00E52A95"/>
    <w:rsid w:val="00E7284F"/>
    <w:rsid w:val="00EB1501"/>
    <w:rsid w:val="00EB78EF"/>
    <w:rsid w:val="00EC5B11"/>
    <w:rsid w:val="00F30F09"/>
    <w:rsid w:val="00F507FF"/>
    <w:rsid w:val="00F657BF"/>
    <w:rsid w:val="00F74146"/>
    <w:rsid w:val="00FA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24BF75"/>
  <w15:chartTrackingRefBased/>
  <w15:docId w15:val="{C2CBD982-60A3-2C4F-B7E1-7849F66F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43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3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3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3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3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37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37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37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37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3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3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3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37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37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37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37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37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37E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43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3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37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3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437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437E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437E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437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3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37E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437E5"/>
    <w:rPr>
      <w:b/>
      <w:bCs/>
      <w:smallCaps/>
      <w:color w:val="0F4761" w:themeColor="accent1" w:themeShade="BF"/>
      <w:spacing w:val="5"/>
    </w:rPr>
  </w:style>
  <w:style w:type="table" w:styleId="Rutntstabell1ljus">
    <w:name w:val="Grid Table 1 Light"/>
    <w:basedOn w:val="Normaltabell"/>
    <w:uiPriority w:val="46"/>
    <w:rsid w:val="001437E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F7414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74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9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29</Words>
  <Characters>4871</Characters>
  <Application>Microsoft Office Word</Application>
  <DocSecurity>0</DocSecurity>
  <Lines>91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Mickelsson</dc:creator>
  <cp:keywords/>
  <dc:description/>
  <cp:lastModifiedBy>Malin Mickelsson</cp:lastModifiedBy>
  <cp:revision>6</cp:revision>
  <dcterms:created xsi:type="dcterms:W3CDTF">2025-01-03T16:06:00Z</dcterms:created>
  <dcterms:modified xsi:type="dcterms:W3CDTF">2025-01-03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8c3725,476132f,3d07bc6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